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90F" w:rsidRPr="00AB2571" w:rsidRDefault="004A090F" w:rsidP="004A090F">
      <w:pPr>
        <w:spacing w:line="480" w:lineRule="auto"/>
        <w:rPr>
          <w:b/>
          <w:bCs/>
          <w:sz w:val="21"/>
          <w:szCs w:val="21"/>
        </w:rPr>
      </w:pPr>
      <w:r w:rsidRPr="00AB2571">
        <w:rPr>
          <w:b/>
          <w:bCs/>
          <w:sz w:val="21"/>
          <w:szCs w:val="21"/>
        </w:rPr>
        <w:t xml:space="preserve">Supplementary Materials: </w:t>
      </w:r>
    </w:p>
    <w:p w:rsidR="004A090F" w:rsidRDefault="004A090F" w:rsidP="004A090F">
      <w:bookmarkStart w:id="0" w:name="_GoBack"/>
      <w:bookmarkEnd w:id="0"/>
    </w:p>
    <w:p w:rsidR="004A090F" w:rsidRDefault="004A090F" w:rsidP="004A090F">
      <w:pPr>
        <w:tabs>
          <w:tab w:val="right" w:pos="8306"/>
        </w:tabs>
        <w:rPr>
          <w:sz w:val="21"/>
          <w:szCs w:val="21"/>
        </w:rPr>
      </w:pPr>
      <w:r w:rsidRPr="005A147A">
        <w:rPr>
          <w:rFonts w:hint="eastAsia"/>
          <w:b/>
          <w:color w:val="000000" w:themeColor="text1"/>
          <w:sz w:val="21"/>
          <w:szCs w:val="21"/>
        </w:rPr>
        <w:t>Table S1</w:t>
      </w:r>
      <w:r>
        <w:rPr>
          <w:rFonts w:hint="eastAsia"/>
          <w:color w:val="000000" w:themeColor="text1"/>
          <w:sz w:val="21"/>
          <w:szCs w:val="21"/>
        </w:rPr>
        <w:t>. Microarray data of the genes analyzed in this study</w:t>
      </w:r>
    </w:p>
    <w:tbl>
      <w:tblPr>
        <w:tblW w:w="7795" w:type="dxa"/>
        <w:tblInd w:w="93" w:type="dxa"/>
        <w:tblLook w:val="04A0" w:firstRow="1" w:lastRow="0" w:firstColumn="1" w:lastColumn="0" w:noHBand="0" w:noVBand="1"/>
      </w:tblPr>
      <w:tblGrid>
        <w:gridCol w:w="1080"/>
        <w:gridCol w:w="1539"/>
        <w:gridCol w:w="1080"/>
        <w:gridCol w:w="1097"/>
        <w:gridCol w:w="1394"/>
        <w:gridCol w:w="1161"/>
        <w:gridCol w:w="891"/>
      </w:tblGrid>
      <w:tr w:rsidR="004A090F" w:rsidRPr="003301B3" w:rsidTr="00357BC1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295814" w:rsidRDefault="004A090F" w:rsidP="00357BC1">
            <w:pPr>
              <w:widowControl/>
              <w:jc w:val="center"/>
              <w:rPr>
                <w:b/>
                <w:color w:val="000000"/>
                <w:sz w:val="18"/>
                <w:szCs w:val="18"/>
              </w:rPr>
            </w:pPr>
            <w:r w:rsidRPr="00295814">
              <w:rPr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3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295814" w:rsidRDefault="004A090F" w:rsidP="00357BC1">
            <w:pPr>
              <w:widowControl/>
              <w:jc w:val="center"/>
              <w:rPr>
                <w:b/>
                <w:color w:val="000000"/>
                <w:sz w:val="18"/>
                <w:szCs w:val="18"/>
              </w:rPr>
            </w:pPr>
            <w:r w:rsidRPr="00295814">
              <w:rPr>
                <w:b/>
                <w:color w:val="000000"/>
                <w:sz w:val="18"/>
                <w:szCs w:val="18"/>
              </w:rPr>
              <w:t>Predicted intron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Default="004A090F" w:rsidP="00357BC1">
            <w:pPr>
              <w:widowControl/>
              <w:jc w:val="center"/>
              <w:rPr>
                <w:rFonts w:hint="eastAsia"/>
                <w:b/>
                <w:sz w:val="18"/>
                <w:szCs w:val="18"/>
              </w:rPr>
            </w:pPr>
            <w:r w:rsidRPr="00295814">
              <w:rPr>
                <w:b/>
                <w:sz w:val="18"/>
                <w:szCs w:val="18"/>
              </w:rPr>
              <w:t>Length</w:t>
            </w:r>
          </w:p>
          <w:p w:rsidR="004A090F" w:rsidRPr="00295814" w:rsidRDefault="004A090F" w:rsidP="00357BC1">
            <w:pPr>
              <w:widowControl/>
              <w:jc w:val="center"/>
              <w:rPr>
                <w:b/>
                <w:sz w:val="18"/>
                <w:szCs w:val="18"/>
              </w:rPr>
            </w:pPr>
            <w:r w:rsidRPr="00295814">
              <w:rPr>
                <w:b/>
                <w:sz w:val="18"/>
                <w:szCs w:val="18"/>
              </w:rPr>
              <w:t>(</w:t>
            </w:r>
            <w:proofErr w:type="spellStart"/>
            <w:r w:rsidRPr="00295814">
              <w:rPr>
                <w:b/>
                <w:sz w:val="18"/>
                <w:szCs w:val="18"/>
              </w:rPr>
              <w:t>bp</w:t>
            </w:r>
            <w:proofErr w:type="spellEnd"/>
            <w:r w:rsidRPr="00295814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295814" w:rsidRDefault="004A090F" w:rsidP="00357BC1">
            <w:pPr>
              <w:widowControl/>
              <w:jc w:val="center"/>
              <w:rPr>
                <w:b/>
                <w:color w:val="000000"/>
                <w:sz w:val="18"/>
                <w:szCs w:val="18"/>
              </w:rPr>
            </w:pPr>
            <w:r w:rsidRPr="00295814">
              <w:rPr>
                <w:b/>
                <w:color w:val="000000"/>
                <w:sz w:val="18"/>
                <w:szCs w:val="18"/>
              </w:rPr>
              <w:t>Sequencing results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295814" w:rsidRDefault="004A090F" w:rsidP="00357BC1">
            <w:pPr>
              <w:widowControl/>
              <w:jc w:val="center"/>
              <w:rPr>
                <w:b/>
                <w:color w:val="000000"/>
                <w:sz w:val="18"/>
                <w:szCs w:val="18"/>
              </w:rPr>
            </w:pPr>
            <w:r w:rsidRPr="00295814">
              <w:rPr>
                <w:b/>
                <w:color w:val="000000"/>
                <w:sz w:val="18"/>
                <w:szCs w:val="18"/>
              </w:rPr>
              <w:t>Expression level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90F" w:rsidRPr="00295814" w:rsidRDefault="004A090F" w:rsidP="00357BC1">
            <w:pPr>
              <w:widowControl/>
              <w:jc w:val="lef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90F" w:rsidRPr="00295814" w:rsidRDefault="004A090F" w:rsidP="00357BC1">
            <w:pPr>
              <w:widowControl/>
              <w:jc w:val="lef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90F" w:rsidRPr="00295814" w:rsidRDefault="004A090F" w:rsidP="00357BC1">
            <w:pPr>
              <w:widowControl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A090F" w:rsidRPr="00295814" w:rsidRDefault="004A090F" w:rsidP="00357BC1">
            <w:pPr>
              <w:widowControl/>
              <w:jc w:val="lef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295814" w:rsidRDefault="004A090F" w:rsidP="00357BC1">
            <w:pPr>
              <w:widowControl/>
              <w:jc w:val="center"/>
              <w:rPr>
                <w:b/>
                <w:color w:val="000000"/>
                <w:sz w:val="18"/>
                <w:szCs w:val="18"/>
              </w:rPr>
            </w:pPr>
            <w:r w:rsidRPr="00295814">
              <w:rPr>
                <w:b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295814" w:rsidRDefault="004A090F" w:rsidP="00357BC1">
            <w:pPr>
              <w:widowControl/>
              <w:jc w:val="center"/>
              <w:rPr>
                <w:b/>
                <w:color w:val="000000"/>
                <w:sz w:val="18"/>
                <w:szCs w:val="18"/>
              </w:rPr>
            </w:pPr>
            <w:r w:rsidRPr="00295814">
              <w:rPr>
                <w:b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295814" w:rsidRDefault="004A090F" w:rsidP="00357BC1">
            <w:pPr>
              <w:widowControl/>
              <w:jc w:val="center"/>
              <w:rPr>
                <w:b/>
                <w:color w:val="000000"/>
                <w:sz w:val="18"/>
                <w:szCs w:val="18"/>
              </w:rPr>
            </w:pPr>
            <w:r w:rsidRPr="00295814">
              <w:rPr>
                <w:b/>
                <w:color w:val="000000"/>
                <w:sz w:val="18"/>
                <w:szCs w:val="18"/>
              </w:rPr>
              <w:t>Median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62580.1-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04395.1-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5G51795.1-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07240.1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~10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.85238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.6907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21330.3-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~792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885.12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243.161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44980.1-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4~33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4.8312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4.9176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5G50080.1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3G53740.1-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027~1215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067.46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935.961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41700.2-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2~53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98.926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67.0583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31370.5-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1~313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84.844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81.5199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51490.1-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~790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0.5101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.7734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3G51260.2-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75~1930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096.32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081.817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3G55280.3-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22~5178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156.03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998.067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4G35300.3-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1~588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30.995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99.2358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01620.2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4~934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084.75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695.914</w:t>
            </w:r>
          </w:p>
        </w:tc>
      </w:tr>
      <w:tr w:rsidR="004A090F" w:rsidRPr="003301B3" w:rsidTr="00357BC1">
        <w:trPr>
          <w:trHeight w:val="33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3G53980.2-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~4413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41.680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4.6293</w:t>
            </w:r>
          </w:p>
        </w:tc>
      </w:tr>
      <w:tr w:rsidR="004A090F" w:rsidRPr="003301B3" w:rsidTr="00357BC1">
        <w:trPr>
          <w:trHeight w:val="33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3G59350.3-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82~9318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62.696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61.4451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05520.2-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6~19862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942.0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999.611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10930.1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7~5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8.6034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7.6967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4G38300.1-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~9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9.6456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6.0636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71280.1-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~2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.50636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.7766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3G28170.1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4~4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9.3545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8.5473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18050.1-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~3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.48333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.9978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5G22050.1-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40920.2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27290.2-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5~2123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62.0365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22.2442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02950.3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2~30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1.5384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8.1686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31170.3-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6~2454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38.5365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86.727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5G48760.2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49~2853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167.08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42.5671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14720.2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5G30341.1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4G06479.1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13125.1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06500.1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~40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5.5633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4.658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49015.1-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~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.66100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.5465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3G28020.1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3~21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2.7260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0.3556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76720.1-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2~290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4.5085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8.5433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18530.1-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9~12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1.494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1.7309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24340.1-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~33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.46911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8.4244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3G27600.1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13125.1-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11010.1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~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.5272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.33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35860.1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~1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8.56561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8.2208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2G05440.4-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3G05450.1-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72270.1-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0~28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3.674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2.7476</w:t>
            </w:r>
          </w:p>
        </w:tc>
      </w:tr>
      <w:tr w:rsidR="004A090F" w:rsidRPr="003301B3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4G13850.2-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32~785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477.369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829.572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24460.1-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4~33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4.5985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7.8458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1G7653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left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.65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00.2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.86744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.562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4G0178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  <w:r w:rsidRPr="003301B3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left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9.3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578.0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83.345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31.3161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4G2867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left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.28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475.7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3.0241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.3644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4G2090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left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.65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33.74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.78277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.9978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5G07510.2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DNA</w:t>
            </w:r>
            <w:r w:rsidRPr="003301B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left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22.64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3352.30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43.975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3.9707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2G36010.2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left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9.85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230.0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6.3343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1.4305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3G5630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left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18.9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70.6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9.14814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4.3242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1G0267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left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16.18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38.1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1.2053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2.9777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1G1615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left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9.59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97.34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8.5029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3.8989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10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1G1439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.97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47.9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.02002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.2198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1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3G13920.2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1354.4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6371.0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71.358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606.78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1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4G0471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92.69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851.47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44.107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55.1813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13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5G40600.1</w:t>
            </w:r>
            <w:r>
              <w:rPr>
                <w:color w:val="000000"/>
                <w:sz w:val="18"/>
                <w:szCs w:val="18"/>
              </w:rPr>
              <w:t>~</w:t>
            </w:r>
            <w:r w:rsidRPr="003301B3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DNA</w:t>
            </w:r>
            <w:r w:rsidRPr="003301B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15.13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16.5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0.20529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8.4681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14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1G1909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.36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485.93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4.86168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.8132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15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4G04680.1</w:t>
            </w:r>
            <w:r>
              <w:rPr>
                <w:color w:val="000000"/>
                <w:sz w:val="18"/>
                <w:szCs w:val="18"/>
              </w:rPr>
              <w:t>~</w:t>
            </w:r>
            <w:r w:rsidRPr="003301B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16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1G48740.1</w:t>
            </w:r>
            <w:r>
              <w:rPr>
                <w:color w:val="000000"/>
                <w:sz w:val="18"/>
                <w:szCs w:val="18"/>
              </w:rPr>
              <w:t>~</w:t>
            </w:r>
            <w:r w:rsidRPr="003301B3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no data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17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3G1104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8.99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224.64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2.24768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1.665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18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2G35075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  <w:r w:rsidRPr="003301B3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.86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3.30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.117949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6.8058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19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4G1530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6.03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21.86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8.54118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.8581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20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AT4G14310.2</w:t>
            </w:r>
            <w:r>
              <w:rPr>
                <w:color w:val="000000"/>
                <w:sz w:val="18"/>
                <w:szCs w:val="18"/>
              </w:rPr>
              <w:t>~</w:t>
            </w:r>
            <w:r w:rsidRPr="003301B3">
              <w:rPr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cDNA</w:t>
            </w:r>
            <w:r w:rsidRPr="003301B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4.76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72.02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7.86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5.06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21</w:t>
            </w:r>
          </w:p>
        </w:tc>
        <w:tc>
          <w:tcPr>
            <w:tcW w:w="13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3G4329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gDNA</w:t>
            </w:r>
            <w:proofErr w:type="spellEnd"/>
            <w:r w:rsidRPr="003301B3">
              <w:rPr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3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24.97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74.77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5.31</w:t>
            </w:r>
          </w:p>
        </w:tc>
        <w:tc>
          <w:tcPr>
            <w:tcW w:w="8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3.87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22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3G5616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9.05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214.3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6.5779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5.9187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23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3G09090.2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88.46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527.5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85.221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77.4562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24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1G15120.2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620.02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5330.20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356.17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382.028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25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4G1275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8.2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272.4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26.2678266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13.6985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26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4G2182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7.73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238.38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55.5393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0.9804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27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4G2493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10.36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976.82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274.881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184.703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28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3G23080.2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38.86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1450.84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497.7452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77.9675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29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2G3065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301B3">
              <w:rPr>
                <w:color w:val="000000"/>
                <w:sz w:val="18"/>
                <w:szCs w:val="18"/>
              </w:rPr>
              <w:t>gDNA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.72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59.38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9.7593</w:t>
            </w:r>
          </w:p>
        </w:tc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7.286</w:t>
            </w:r>
          </w:p>
        </w:tc>
      </w:tr>
      <w:tr w:rsidR="004A090F" w:rsidRPr="003301B3" w:rsidTr="00357BC1">
        <w:trPr>
          <w:trHeight w:val="285"/>
        </w:trPr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S30</w:t>
            </w:r>
          </w:p>
        </w:tc>
        <w:tc>
          <w:tcPr>
            <w:tcW w:w="131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AT2G29390.1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 xml:space="preserve">5 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cDNA</w:t>
            </w:r>
          </w:p>
        </w:tc>
        <w:tc>
          <w:tcPr>
            <w:tcW w:w="13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sz w:val="18"/>
                <w:szCs w:val="18"/>
              </w:rPr>
            </w:pPr>
            <w:r w:rsidRPr="003301B3">
              <w:rPr>
                <w:sz w:val="18"/>
                <w:szCs w:val="18"/>
              </w:rPr>
              <w:t>152.52</w:t>
            </w:r>
            <w:r>
              <w:rPr>
                <w:sz w:val="18"/>
                <w:szCs w:val="18"/>
              </w:rPr>
              <w:t>~</w:t>
            </w:r>
            <w:r w:rsidRPr="003301B3">
              <w:rPr>
                <w:sz w:val="18"/>
                <w:szCs w:val="18"/>
              </w:rPr>
              <w:t>712.18</w:t>
            </w:r>
          </w:p>
        </w:tc>
        <w:tc>
          <w:tcPr>
            <w:tcW w:w="110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41.6107</w:t>
            </w:r>
          </w:p>
        </w:tc>
        <w:tc>
          <w:tcPr>
            <w:tcW w:w="8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090F" w:rsidRPr="003301B3" w:rsidRDefault="004A090F" w:rsidP="00357BC1">
            <w:pPr>
              <w:widowControl/>
              <w:jc w:val="center"/>
              <w:rPr>
                <w:color w:val="000000"/>
                <w:sz w:val="18"/>
                <w:szCs w:val="18"/>
              </w:rPr>
            </w:pPr>
            <w:r w:rsidRPr="003301B3">
              <w:rPr>
                <w:color w:val="000000"/>
                <w:sz w:val="18"/>
                <w:szCs w:val="18"/>
              </w:rPr>
              <w:t>333.2824</w:t>
            </w:r>
          </w:p>
        </w:tc>
      </w:tr>
    </w:tbl>
    <w:p w:rsidR="004A090F" w:rsidRPr="003301B3" w:rsidRDefault="004A090F" w:rsidP="004A090F"/>
    <w:p w:rsidR="004A090F" w:rsidRDefault="004A090F" w:rsidP="004A090F">
      <w:pPr>
        <w:rPr>
          <w:rFonts w:hint="eastAsia"/>
        </w:rPr>
      </w:pPr>
    </w:p>
    <w:p w:rsidR="00EA0803" w:rsidRDefault="00EA0803" w:rsidP="004A090F">
      <w:pPr>
        <w:rPr>
          <w:rFonts w:hint="eastAsia"/>
        </w:rPr>
      </w:pPr>
    </w:p>
    <w:p w:rsidR="00EA0803" w:rsidRDefault="00EA0803" w:rsidP="004A090F"/>
    <w:p w:rsidR="004A090F" w:rsidRDefault="004A090F" w:rsidP="004A090F">
      <w:pPr>
        <w:tabs>
          <w:tab w:val="right" w:pos="8306"/>
        </w:tabs>
        <w:rPr>
          <w:color w:val="000000" w:themeColor="text1"/>
          <w:sz w:val="21"/>
          <w:szCs w:val="21"/>
        </w:rPr>
      </w:pPr>
      <w:r w:rsidRPr="005A147A">
        <w:rPr>
          <w:rFonts w:hint="eastAsia"/>
          <w:b/>
          <w:color w:val="000000" w:themeColor="text1"/>
          <w:sz w:val="21"/>
          <w:szCs w:val="21"/>
        </w:rPr>
        <w:lastRenderedPageBreak/>
        <w:t>Table S</w:t>
      </w:r>
      <w:r>
        <w:rPr>
          <w:rFonts w:hint="eastAsia"/>
          <w:b/>
          <w:color w:val="000000" w:themeColor="text1"/>
          <w:sz w:val="21"/>
          <w:szCs w:val="21"/>
        </w:rPr>
        <w:t>2</w:t>
      </w:r>
      <w:r>
        <w:rPr>
          <w:rFonts w:hint="eastAsia"/>
          <w:color w:val="000000" w:themeColor="text1"/>
          <w:sz w:val="21"/>
          <w:szCs w:val="21"/>
        </w:rPr>
        <w:t>. Sequences of primer used in this study.</w:t>
      </w:r>
    </w:p>
    <w:tbl>
      <w:tblPr>
        <w:tblW w:w="7245" w:type="dxa"/>
        <w:tblInd w:w="93" w:type="dxa"/>
        <w:tblLook w:val="04A0" w:firstRow="1" w:lastRow="0" w:firstColumn="1" w:lastColumn="0" w:noHBand="0" w:noVBand="1"/>
      </w:tblPr>
      <w:tblGrid>
        <w:gridCol w:w="1080"/>
        <w:gridCol w:w="1219"/>
        <w:gridCol w:w="4946"/>
      </w:tblGrid>
      <w:tr w:rsidR="004A090F" w:rsidRPr="00B76772" w:rsidTr="00357BC1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B76772">
              <w:rPr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B76772">
              <w:rPr>
                <w:b/>
                <w:bCs/>
                <w:color w:val="000000"/>
                <w:sz w:val="21"/>
                <w:szCs w:val="21"/>
              </w:rPr>
              <w:t>Primers</w:t>
            </w:r>
          </w:p>
        </w:tc>
        <w:tc>
          <w:tcPr>
            <w:tcW w:w="494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b/>
                <w:bCs/>
                <w:color w:val="000000"/>
                <w:sz w:val="21"/>
                <w:szCs w:val="21"/>
              </w:rPr>
            </w:pPr>
            <w:r w:rsidRPr="00B76772">
              <w:rPr>
                <w:b/>
                <w:bCs/>
                <w:color w:val="000000"/>
                <w:sz w:val="21"/>
                <w:szCs w:val="21"/>
              </w:rPr>
              <w:t>Sequences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F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6258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GA AAG GCG AAG TGA CC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6258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 xml:space="preserve">5'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GT CCC AAT CGT CCT TAT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04395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GA AGA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AGA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GAG ACA GTC C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04395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ATC CTC ACC TTC GAA CAA 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G51795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CC ACT GTT GTC TAC AAT 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G51795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ATC TTC ACC ATC CCT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CCT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0724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A CCA ATC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ATC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TTC C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0724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G ATG AAA CAG GAT TGG A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2133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AA CGT CAT GTT CGA AG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2133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CTT CCT CAG ACT CGC CTT C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6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4498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TGG TAA GCT TTT GGT TTT G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6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4498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AG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CAG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CAA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CAA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GAT TCA AA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7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G5008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AT GGT CTC GGC CTT GA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7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G5008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CG CTG TAT CAA ACG T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8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5374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ATG ACA ACT CCA CAA GTG AA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8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5374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C ATC TTG CGG AGA ACA 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9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4170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T CTC CAA CTG TCT CTG TT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9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4170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T CCT GCT TAT CCT CGA TAT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0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3137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TGG CTT GAC TGT TGA AAA 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0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3137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CA TTT TGT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TGT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TCT TGC T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1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5149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GA TCA CTT GAT TTT CTA GG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1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5149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A TCT GAC GGA ATC CTG 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2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5126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GT ACA TTC TCT GCT TG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2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5126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T CGC AGG GCC TTT CTT 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A347C3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A347C3">
              <w:rPr>
                <w:color w:val="000000"/>
                <w:sz w:val="21"/>
                <w:szCs w:val="21"/>
              </w:rPr>
              <w:t>13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A347C3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A347C3">
              <w:rPr>
                <w:color w:val="000000" w:themeColor="text1"/>
                <w:sz w:val="21"/>
                <w:szCs w:val="21"/>
              </w:rPr>
              <w:t>5G40600</w:t>
            </w:r>
            <w:r w:rsidRPr="00A347C3">
              <w:rPr>
                <w:color w:val="000000"/>
                <w:sz w:val="21"/>
                <w:szCs w:val="21"/>
              </w:rPr>
              <w:t>-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A347C3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A347C3">
              <w:rPr>
                <w:color w:val="000000" w:themeColor="text1"/>
                <w:sz w:val="21"/>
                <w:szCs w:val="21"/>
              </w:rPr>
              <w:t>5'- CGA TTC CCG TTC CGT TAG -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A347C3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A347C3">
              <w:rPr>
                <w:color w:val="000000"/>
                <w:sz w:val="21"/>
                <w:szCs w:val="21"/>
              </w:rPr>
              <w:t>13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A347C3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A347C3">
              <w:rPr>
                <w:color w:val="000000" w:themeColor="text1"/>
                <w:sz w:val="21"/>
                <w:szCs w:val="21"/>
              </w:rPr>
              <w:t>5G40600</w:t>
            </w:r>
            <w:r w:rsidRPr="00A347C3">
              <w:rPr>
                <w:color w:val="000000"/>
                <w:sz w:val="21"/>
                <w:szCs w:val="21"/>
              </w:rPr>
              <w:t>-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A347C3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A347C3">
              <w:rPr>
                <w:color w:val="000000" w:themeColor="text1"/>
                <w:sz w:val="21"/>
                <w:szCs w:val="21"/>
              </w:rPr>
              <w:t>5'- CTC ATC AAC TTC TGG AAT GG -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4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G3530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C TTT CTA CCT TCA GAC AT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4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G3530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CT GAG GAA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GAA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CTA ATC 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5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016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CC ACT CTC ATT ACC CAT T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5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016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G GAA GCC TTT GAC AA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6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5398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TC TCT GCG CCA TTC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TTC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6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5398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ACA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ACA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ATC ACA CTG ATA CA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7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593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CT ACT CCA AGG CTA AGT 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7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593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A AGA GCA AAG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AAG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ACC 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8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055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ATG CAT CAC TTG TTT CTC 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8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055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TA ACT TCC CCC ACT T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9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093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ATG GAA GTG AGC GAT G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9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093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TG TTG TTC TGA CTC AAG T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0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853D05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853D05">
              <w:rPr>
                <w:sz w:val="21"/>
                <w:szCs w:val="21"/>
              </w:rPr>
              <w:t>4G14310</w:t>
            </w:r>
            <w:r w:rsidRPr="00853D05">
              <w:rPr>
                <w:color w:val="000000"/>
                <w:sz w:val="21"/>
                <w:szCs w:val="21"/>
              </w:rPr>
              <w:t>-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853D05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853D05">
              <w:rPr>
                <w:sz w:val="21"/>
                <w:szCs w:val="21"/>
              </w:rPr>
              <w:t>5'- CTT AGA GCA AAC GAA GCC -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0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853D05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853D05">
              <w:rPr>
                <w:sz w:val="21"/>
                <w:szCs w:val="21"/>
              </w:rPr>
              <w:t>4G14310</w:t>
            </w:r>
            <w:r w:rsidRPr="00853D05">
              <w:rPr>
                <w:color w:val="000000"/>
                <w:sz w:val="21"/>
                <w:szCs w:val="21"/>
              </w:rPr>
              <w:t>-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853D05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853D05">
              <w:rPr>
                <w:sz w:val="21"/>
                <w:szCs w:val="21"/>
              </w:rPr>
              <w:t>5'- CGT CCT CGA TGT GGA GTG -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1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E83F45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E83F45">
              <w:rPr>
                <w:color w:val="000000" w:themeColor="text1"/>
                <w:sz w:val="21"/>
                <w:szCs w:val="21"/>
              </w:rPr>
              <w:t>3G43290</w:t>
            </w:r>
            <w:r w:rsidRPr="00E83F45">
              <w:rPr>
                <w:color w:val="000000"/>
                <w:sz w:val="21"/>
                <w:szCs w:val="21"/>
              </w:rPr>
              <w:t>-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E83F45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E83F45">
              <w:rPr>
                <w:rStyle w:val="blue"/>
                <w:color w:val="000000" w:themeColor="text1"/>
                <w:sz w:val="21"/>
                <w:szCs w:val="21"/>
              </w:rPr>
              <w:t>5'- ATG ATC GAC GGT GAA GCA C -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1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E83F45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E83F45">
              <w:rPr>
                <w:color w:val="000000" w:themeColor="text1"/>
                <w:sz w:val="21"/>
                <w:szCs w:val="21"/>
              </w:rPr>
              <w:t>3G43290</w:t>
            </w:r>
            <w:r w:rsidRPr="00E83F45">
              <w:rPr>
                <w:color w:val="000000"/>
                <w:sz w:val="21"/>
                <w:szCs w:val="21"/>
              </w:rPr>
              <w:t>-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E83F45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E83F45">
              <w:rPr>
                <w:rStyle w:val="blue"/>
                <w:color w:val="000000" w:themeColor="text1"/>
                <w:sz w:val="21"/>
                <w:szCs w:val="21"/>
              </w:rPr>
              <w:t>5'- GCT TCC ATA CAC GGT AAT C -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lastRenderedPageBreak/>
              <w:t>22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2817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C TGA AGC GTT TTC ACA AG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2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2817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A GAA CAT CCG CTT GTA 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3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180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A CTA GAG TTC GTT CGT T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3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180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AT ACT TGC GAG GTG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GTG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4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G220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CG CGT CAA CAG ACA T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4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G220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AA GAC AAG TAC AAT GCT ACT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5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409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CG TAT TCA AAA TCC AAA AG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5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409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G ACG CAC TTG AAC CT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6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2729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GT TTT CTA TGT CGC TGG 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6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2729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CA CAT GAT TTT CCC AAA 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7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029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GT TAG GTT TTG ATA CTC A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7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029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T TCG CAA GGC AAC AAA 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8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3117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C GGG ATG TCA CAG ATA 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8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3117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T TGA ACC ATT GTT TCA G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9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G4876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GA GAA ATA TCA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TCA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GCC 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9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G4876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GA ACA AAC TTG AGA GCA T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0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47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AT CGA GCA CAT ACA AAG A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0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47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GC TCA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TCA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ACA TTA TCA G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1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G30341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GA CGG CGT GAT CAA GA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1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G30341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AC CAG TAG CAG AGA GG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2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G06479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AT GTT GAG TGG ATG ATC A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2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G06479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TT CCT GTT CAA GTA GCA T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3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3125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GG AGA GCC AGA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AGA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ACT T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3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3125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A GGA CCA AAC ACC T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4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0650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CA AAA GAG ACG AGA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AGA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4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0650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C TCT AAC TCA GTC CAA C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5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49015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ATG GCT GGA GTA GAT GGT 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5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49015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CT TTT TAG GCT GGT TCT T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6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280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CA CTA CCA AGA TAA GGT CA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6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280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AC AAA TGC AGA AGG AAC A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7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767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CA TCA CAA AGA AAT AAA GG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7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7672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CG CAG AAG ATT TTT ACT 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8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853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CG ATT TGG TAG TGT TGG T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8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853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CT TCA TAT TCT ACC TCC ACA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9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2434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GT TCT GGG CAC TAA GT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9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2434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AC CTC CAA AAG TAC GAT 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0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2760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T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GAT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GAT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GAT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GCT GAT G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0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2760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AG TAA TTT CAG GTG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GTG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1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3125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GA GAG CCA GAA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GAA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CTT 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1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3125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A GGA CCA AAC ACC T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2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101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G GCC AAT CAC AAA CT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2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1101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GC GAT GAA TAG TAA GCA T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3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3586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T TGA GTA CTT GGG AAG T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3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3586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T GAC CTC AAC AAT TAC AC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lastRenderedPageBreak/>
              <w:t>44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0544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ATG GCT TCC AAG GCT TT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4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2G0544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GT ATC CTC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CTC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CAC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CAC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5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054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TT CGA GCG ACG TAA AT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5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3G054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GT TCG CTT CAA GAT CGT A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6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7227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TG AGA AAG TCC GTC AAA TT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6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7227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CA TAT AAT CTC AAC TGG C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3' 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7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G138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G AGA CAG GAA GAT CAA G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7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G1385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GAA ACC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ACC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ACC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ACC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ATC A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8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2446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CG AGA TAT GGA GAA CAG G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28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48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1G24460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B76772">
              <w:rPr>
                <w:color w:val="000000"/>
                <w:sz w:val="21"/>
                <w:szCs w:val="21"/>
              </w:rPr>
              <w:t>5'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 xml:space="preserve"> CGT TGT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TGT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TCA </w:t>
            </w:r>
            <w:proofErr w:type="spellStart"/>
            <w:r w:rsidRPr="00B76772">
              <w:rPr>
                <w:color w:val="000000"/>
                <w:sz w:val="21"/>
                <w:szCs w:val="21"/>
              </w:rPr>
              <w:t>TCA</w:t>
            </w:r>
            <w:proofErr w:type="spellEnd"/>
            <w:r w:rsidRPr="00B76772">
              <w:rPr>
                <w:color w:val="000000"/>
                <w:sz w:val="21"/>
                <w:szCs w:val="21"/>
              </w:rPr>
              <w:t xml:space="preserve"> GAT GC </w:t>
            </w:r>
            <w:r>
              <w:rPr>
                <w:color w:val="000000"/>
                <w:sz w:val="21"/>
                <w:szCs w:val="21"/>
              </w:rPr>
              <w:t>-</w:t>
            </w:r>
            <w:r w:rsidRPr="00B76772">
              <w:rPr>
                <w:color w:val="000000"/>
                <w:sz w:val="21"/>
                <w:szCs w:val="21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7653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TG GTT TAT GCC GGT TAA T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7653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AG CTG TCA </w:t>
            </w:r>
            <w:proofErr w:type="spellStart"/>
            <w:r w:rsidRPr="00B76772">
              <w:rPr>
                <w:color w:val="000000"/>
                <w:sz w:val="22"/>
                <w:szCs w:val="22"/>
              </w:rPr>
              <w:t>TCA</w:t>
            </w:r>
            <w:proofErr w:type="spellEnd"/>
            <w:r w:rsidRPr="00B76772">
              <w:rPr>
                <w:color w:val="000000"/>
                <w:sz w:val="22"/>
                <w:szCs w:val="22"/>
              </w:rPr>
              <w:t xml:space="preserve"> TAG TTG 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0178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TG AGA GTG GAT CGA AG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0178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AT TCT CTC GGT TCC ATT 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3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2867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CG AAC GCT AAA TGA </w:t>
            </w:r>
            <w:proofErr w:type="spellStart"/>
            <w:r w:rsidRPr="00B76772">
              <w:rPr>
                <w:color w:val="000000"/>
                <w:sz w:val="22"/>
                <w:szCs w:val="22"/>
              </w:rPr>
              <w:t>TGA</w:t>
            </w:r>
            <w:proofErr w:type="spellEnd"/>
            <w:r w:rsidRPr="00B76772">
              <w:rPr>
                <w:color w:val="000000"/>
                <w:sz w:val="22"/>
                <w:szCs w:val="22"/>
              </w:rPr>
              <w:t xml:space="preserve"> 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3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2867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TC ATT GAA GTT </w:t>
            </w:r>
            <w:proofErr w:type="spellStart"/>
            <w:r w:rsidRPr="00B76772">
              <w:rPr>
                <w:color w:val="000000"/>
                <w:sz w:val="22"/>
                <w:szCs w:val="22"/>
              </w:rPr>
              <w:t>GTT</w:t>
            </w:r>
            <w:proofErr w:type="spellEnd"/>
            <w:r w:rsidRPr="00B76772">
              <w:rPr>
                <w:color w:val="000000"/>
                <w:sz w:val="22"/>
                <w:szCs w:val="22"/>
              </w:rPr>
              <w:t xml:space="preserve"> GGT TG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4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2090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TC AGG GAG AAT TGA AGA A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3' 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4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2090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CT AAC ATT TCG ACG GCT 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5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G0751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TG GTT ATT GCT GCC GT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5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G0751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TG GTC CGA ACA TTT TTG A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 xml:space="preserve">S6F 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2G3601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CA CCT ATA CGT </w:t>
            </w:r>
            <w:proofErr w:type="spellStart"/>
            <w:r w:rsidRPr="00B76772">
              <w:rPr>
                <w:color w:val="000000"/>
                <w:sz w:val="22"/>
                <w:szCs w:val="22"/>
              </w:rPr>
              <w:t>CGT</w:t>
            </w:r>
            <w:proofErr w:type="spellEnd"/>
            <w:r w:rsidRPr="00B76772">
              <w:rPr>
                <w:color w:val="000000"/>
                <w:sz w:val="22"/>
                <w:szCs w:val="22"/>
              </w:rPr>
              <w:t xml:space="preserve"> CA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6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2G3601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AG </w:t>
            </w:r>
            <w:proofErr w:type="spellStart"/>
            <w:r w:rsidRPr="00B76772">
              <w:rPr>
                <w:color w:val="000000"/>
                <w:sz w:val="22"/>
                <w:szCs w:val="22"/>
              </w:rPr>
              <w:t>GAG</w:t>
            </w:r>
            <w:proofErr w:type="spellEnd"/>
            <w:r w:rsidRPr="00B76772">
              <w:rPr>
                <w:color w:val="000000"/>
                <w:sz w:val="22"/>
                <w:szCs w:val="22"/>
              </w:rPr>
              <w:t xml:space="preserve"> TTG ACT TGT TTC 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7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5630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AT TGA GAA TGG ATG TGG 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7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5630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CC ATC TTC ACA TTG </w:t>
            </w:r>
            <w:proofErr w:type="spellStart"/>
            <w:r w:rsidRPr="00B76772">
              <w:rPr>
                <w:color w:val="000000"/>
                <w:sz w:val="22"/>
                <w:szCs w:val="22"/>
              </w:rPr>
              <w:t>TTG</w:t>
            </w:r>
            <w:proofErr w:type="spellEnd"/>
            <w:r w:rsidRPr="00B7677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76772">
              <w:rPr>
                <w:color w:val="000000"/>
                <w:sz w:val="22"/>
                <w:szCs w:val="22"/>
              </w:rPr>
              <w:t>TTG</w:t>
            </w:r>
            <w:proofErr w:type="spellEnd"/>
            <w:r w:rsidRPr="00B76772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8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0267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AG GGT TCT TCA ATA CCA T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8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0267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AG GAA TTG AGA GTG GTA A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9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1615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TA TGG TTC CGA GAC GAT TT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9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1615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AC ATC TCT ACA TTG CCT T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0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1439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CA TTT GGT CAG TGT TCT T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3' 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0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1439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AG CTG CTA TTA CTT TGC 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3' 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1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1392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AG AAG GTC ATG AGG GC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1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1392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TA GTA CGG CAG AGC AAA 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2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0471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CT CCT GAA GTA TTA GAG G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2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0471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TT CAT TGC TCG GAA TTG 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3' 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3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G4060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GA TTC CCG TTC CGT TA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3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G4060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TC ATC AAC TTC TGG AAT G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4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1909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AC ATT TGA GTG ATC GTG AT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4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1909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AC CTT CAA TGC </w:t>
            </w:r>
            <w:proofErr w:type="spellStart"/>
            <w:r w:rsidRPr="00B76772">
              <w:rPr>
                <w:color w:val="000000"/>
                <w:sz w:val="22"/>
                <w:szCs w:val="22"/>
              </w:rPr>
              <w:t>TGC</w:t>
            </w:r>
            <w:proofErr w:type="spellEnd"/>
            <w:r w:rsidRPr="00B76772">
              <w:rPr>
                <w:color w:val="000000"/>
                <w:sz w:val="22"/>
                <w:szCs w:val="22"/>
              </w:rPr>
              <w:t xml:space="preserve"> AA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5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980B7F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980B7F">
              <w:rPr>
                <w:color w:val="000000"/>
                <w:sz w:val="22"/>
                <w:szCs w:val="22"/>
              </w:rPr>
              <w:t>4G04680-</w:t>
            </w:r>
            <w:r w:rsidRPr="00357BC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980B7F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357BC1">
              <w:rPr>
                <w:rStyle w:val="blue"/>
                <w:rFonts w:eastAsiaTheme="minorEastAsia"/>
                <w:sz w:val="22"/>
                <w:szCs w:val="22"/>
              </w:rPr>
              <w:t>5'- GAT AAC CAG AGC CCT ATG G -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5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980B7F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980B7F">
              <w:rPr>
                <w:color w:val="000000"/>
                <w:sz w:val="22"/>
                <w:szCs w:val="22"/>
              </w:rPr>
              <w:t>4G04680</w:t>
            </w:r>
            <w:r w:rsidRPr="001A7020">
              <w:rPr>
                <w:color w:val="000000"/>
                <w:sz w:val="22"/>
                <w:szCs w:val="22"/>
              </w:rPr>
              <w:t>-</w:t>
            </w:r>
            <w:r w:rsidRPr="00357BC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980B7F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357BC1">
              <w:rPr>
                <w:rStyle w:val="blue"/>
                <w:rFonts w:eastAsiaTheme="minorEastAsia"/>
                <w:sz w:val="22"/>
                <w:szCs w:val="22"/>
              </w:rPr>
              <w:t>5'- GGT TAT GCG ATG GTG ACT G -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6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4874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CA ATC AGG AGA CCG TAC 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6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4874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GC TTT ACG TCT GTT CG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7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1104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GC TTT GGT TAC CAT GTT T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7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1104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AG TAG GAG ATT GTG ATG G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3' 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lastRenderedPageBreak/>
              <w:t>S18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2G35075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ATG GGT ATC AAT GAG TTT AG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8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2G35075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CA ACT TAA CCT CGG CA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9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1530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AA GGA GTC CCA TAA ACA T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19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1530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TA CTC GAC CGC ATT CT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0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1431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TT AGA GCA AAC GAA GC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0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1431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GT CCT CGA TGT GGA GT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1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4329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ATG ATC GAC GGT GAA GCA 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1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4329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CT TCC ATA CAC GGT AAT 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2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5616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GA TAG CTA GTA CCC TG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2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5616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CG CAT GTG CTG ATC TTA 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3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0909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GC TGA TAA TGT TGA CG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3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0909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AT CTG GCT CTG CGT TAT 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4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1512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GC AGA TGA </w:t>
            </w:r>
            <w:proofErr w:type="spellStart"/>
            <w:r w:rsidRPr="00B76772">
              <w:rPr>
                <w:color w:val="000000"/>
                <w:sz w:val="22"/>
                <w:szCs w:val="22"/>
              </w:rPr>
              <w:t>TGA</w:t>
            </w:r>
            <w:proofErr w:type="spellEnd"/>
            <w:r w:rsidRPr="00B76772">
              <w:rPr>
                <w:color w:val="000000"/>
                <w:sz w:val="22"/>
                <w:szCs w:val="22"/>
              </w:rPr>
              <w:t xml:space="preserve"> AGT TGT T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3' 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4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1G1512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CA CAT GTA GCA AAC TCA A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5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1275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AA AAC TGT GAG CTT GC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5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1275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CG CGT GAA CTC GTC TA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6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2182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CA GTA GTT AGC AAC CAA A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6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2182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TC GTT GGG AAT CCG TG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7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2493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CT TGC CCT TCC ACG AA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7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4G2493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GT AGG AGC ATA CCA AC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3' 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8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2308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GT CCT GTT </w:t>
            </w:r>
            <w:proofErr w:type="spellStart"/>
            <w:r w:rsidRPr="00B76772">
              <w:rPr>
                <w:color w:val="000000"/>
                <w:sz w:val="22"/>
                <w:szCs w:val="22"/>
              </w:rPr>
              <w:t>GTT</w:t>
            </w:r>
            <w:proofErr w:type="spellEnd"/>
            <w:r w:rsidRPr="00B76772">
              <w:rPr>
                <w:color w:val="000000"/>
                <w:sz w:val="22"/>
                <w:szCs w:val="22"/>
              </w:rPr>
              <w:t xml:space="preserve"> TAT CGT A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8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3G2308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GT ACG CCC TTA AGC CA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3' 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9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2G3065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CA ACT GTT CCT TGC ATA T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29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2G3065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TG AGG TTT TCT ATA CGT G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30F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2G2939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94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GTA CGC GAC ACC GTT TGG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  <w:tr w:rsidR="004A090F" w:rsidRPr="00B76772" w:rsidTr="00357BC1">
        <w:trPr>
          <w:trHeight w:val="315"/>
        </w:trPr>
        <w:tc>
          <w:tcPr>
            <w:tcW w:w="108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S30R</w:t>
            </w:r>
          </w:p>
        </w:tc>
        <w:tc>
          <w:tcPr>
            <w:tcW w:w="12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2G29390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946" w:type="dxa"/>
            <w:tcBorders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090F" w:rsidRPr="00B76772" w:rsidRDefault="004A090F" w:rsidP="00357BC1">
            <w:pPr>
              <w:widowControl/>
              <w:jc w:val="left"/>
              <w:rPr>
                <w:color w:val="000000"/>
                <w:sz w:val="22"/>
                <w:szCs w:val="22"/>
              </w:rPr>
            </w:pPr>
            <w:r w:rsidRPr="00B76772">
              <w:rPr>
                <w:color w:val="000000"/>
                <w:sz w:val="22"/>
                <w:szCs w:val="22"/>
              </w:rPr>
              <w:t>5'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 xml:space="preserve"> CAG GTT TCT TTT AGG GCC </w:t>
            </w:r>
            <w:r>
              <w:rPr>
                <w:color w:val="000000"/>
                <w:sz w:val="22"/>
                <w:szCs w:val="22"/>
              </w:rPr>
              <w:t>-</w:t>
            </w:r>
            <w:r w:rsidRPr="00B76772">
              <w:rPr>
                <w:color w:val="000000"/>
                <w:sz w:val="22"/>
                <w:szCs w:val="22"/>
              </w:rPr>
              <w:t>3'</w:t>
            </w:r>
          </w:p>
        </w:tc>
      </w:tr>
    </w:tbl>
    <w:p w:rsidR="004A090F" w:rsidRPr="00B76772" w:rsidRDefault="004A090F" w:rsidP="004A090F"/>
    <w:p w:rsidR="002F0381" w:rsidRPr="004A090F" w:rsidRDefault="002F0381"/>
    <w:sectPr w:rsidR="002F0381" w:rsidRPr="004A0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0C46" w:rsidRDefault="00090C46" w:rsidP="004A090F">
      <w:r>
        <w:separator/>
      </w:r>
    </w:p>
  </w:endnote>
  <w:endnote w:type="continuationSeparator" w:id="0">
    <w:p w:rsidR="00090C46" w:rsidRDefault="00090C46" w:rsidP="004A0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0C46" w:rsidRDefault="00090C46" w:rsidP="004A090F">
      <w:r>
        <w:separator/>
      </w:r>
    </w:p>
  </w:footnote>
  <w:footnote w:type="continuationSeparator" w:id="0">
    <w:p w:rsidR="00090C46" w:rsidRDefault="00090C46" w:rsidP="004A09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AAE"/>
    <w:rsid w:val="00090C46"/>
    <w:rsid w:val="002F0381"/>
    <w:rsid w:val="004A090F"/>
    <w:rsid w:val="00A51AAE"/>
    <w:rsid w:val="00EA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90F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9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9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90F"/>
    <w:rPr>
      <w:sz w:val="18"/>
      <w:szCs w:val="18"/>
    </w:rPr>
  </w:style>
  <w:style w:type="character" w:customStyle="1" w:styleId="blue">
    <w:name w:val="blue"/>
    <w:basedOn w:val="a0"/>
    <w:rsid w:val="004A090F"/>
  </w:style>
  <w:style w:type="paragraph" w:styleId="a5">
    <w:name w:val="Balloon Text"/>
    <w:basedOn w:val="a"/>
    <w:link w:val="Char1"/>
    <w:uiPriority w:val="99"/>
    <w:semiHidden/>
    <w:unhideWhenUsed/>
    <w:rsid w:val="004A09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A090F"/>
    <w:rPr>
      <w:rFonts w:ascii="Times New Roman" w:eastAsia="宋体" w:hAnsi="Times New Roman" w:cs="Times New Roman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A090F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4A090F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4A090F"/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A090F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A090F"/>
    <w:rPr>
      <w:rFonts w:ascii="Times New Roman" w:eastAsia="宋体" w:hAnsi="Times New Roman" w:cs="Times New Roman"/>
      <w:b/>
      <w:bCs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90F"/>
    <w:pPr>
      <w:widowControl w:val="0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09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09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09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090F"/>
    <w:rPr>
      <w:sz w:val="18"/>
      <w:szCs w:val="18"/>
    </w:rPr>
  </w:style>
  <w:style w:type="character" w:customStyle="1" w:styleId="blue">
    <w:name w:val="blue"/>
    <w:basedOn w:val="a0"/>
    <w:rsid w:val="004A090F"/>
  </w:style>
  <w:style w:type="paragraph" w:styleId="a5">
    <w:name w:val="Balloon Text"/>
    <w:basedOn w:val="a"/>
    <w:link w:val="Char1"/>
    <w:uiPriority w:val="99"/>
    <w:semiHidden/>
    <w:unhideWhenUsed/>
    <w:rsid w:val="004A090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A090F"/>
    <w:rPr>
      <w:rFonts w:ascii="Times New Roman" w:eastAsia="宋体" w:hAnsi="Times New Roman" w:cs="Times New Roman"/>
      <w:kern w:val="0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A090F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4A090F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4A090F"/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A090F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A090F"/>
    <w:rPr>
      <w:rFonts w:ascii="Times New Roman" w:eastAsia="宋体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94</Words>
  <Characters>10230</Characters>
  <Application>Microsoft Office Word</Application>
  <DocSecurity>0</DocSecurity>
  <Lines>85</Lines>
  <Paragraphs>23</Paragraphs>
  <ScaleCrop>false</ScaleCrop>
  <Company/>
  <LinksUpToDate>false</LinksUpToDate>
  <CharactersWithSpaces>1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8-08-16T08:57:00Z</dcterms:created>
  <dcterms:modified xsi:type="dcterms:W3CDTF">2018-08-16T08:59:00Z</dcterms:modified>
</cp:coreProperties>
</file>